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20775" w14:textId="77777777" w:rsidR="00C0582F" w:rsidRPr="005D52B1" w:rsidRDefault="00C0582F" w:rsidP="00C0582F">
      <w:pPr>
        <w:rPr>
          <w:rFonts w:ascii="Times New Roman" w:hAnsi="Times New Roman" w:cs="Times New Roman"/>
          <w:b/>
          <w:bCs/>
        </w:rPr>
      </w:pPr>
      <w:r w:rsidRPr="005D52B1">
        <w:rPr>
          <w:rFonts w:ascii="Times New Roman" w:hAnsi="Times New Roman" w:cs="Times New Roman"/>
          <w:b/>
          <w:bCs/>
        </w:rPr>
        <w:t>Figure S4a-c:   PSG/MSLT-measures in Pandemrix</w:t>
      </w:r>
      <w:r w:rsidRPr="005D52B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nb-NO"/>
        </w:rPr>
        <w:sym w:font="Symbol" w:char="F0E2"/>
      </w:r>
      <w:r w:rsidRPr="005D52B1">
        <w:rPr>
          <w:rFonts w:ascii="Times New Roman" w:hAnsi="Times New Roman" w:cs="Times New Roman"/>
          <w:b/>
          <w:bCs/>
        </w:rPr>
        <w:t xml:space="preserve">-vaccinated versus unvaccinated NT1 individuals </w:t>
      </w:r>
      <w:r w:rsidRPr="005D52B1">
        <w:rPr>
          <w:rFonts w:ascii="Times New Roman" w:hAnsi="Times New Roman" w:cs="Times New Roman"/>
          <w:b/>
          <w:bCs/>
          <w:noProof/>
        </w:rPr>
        <w:t xml:space="preserve">at baseline and follow-up </w:t>
      </w:r>
    </w:p>
    <w:p w14:paraId="2475058C" w14:textId="77777777" w:rsidR="00C0582F" w:rsidRPr="005D52B1" w:rsidRDefault="00C0582F" w:rsidP="00C0582F">
      <w:pPr>
        <w:rPr>
          <w:rFonts w:ascii="Times New Roman" w:hAnsi="Times New Roman" w:cs="Times New Roman"/>
          <w:b/>
          <w:bCs/>
          <w:noProof/>
          <w:lang w:val="nb-NO"/>
        </w:rPr>
      </w:pPr>
      <w:r w:rsidRPr="005D52B1">
        <w:rPr>
          <w:rFonts w:ascii="Times New Roman" w:hAnsi="Times New Roman" w:cs="Times New Roman"/>
          <w:b/>
          <w:bCs/>
          <w:noProof/>
          <w:lang w:val="nb-NO"/>
        </w:rPr>
        <w:drawing>
          <wp:inline distT="0" distB="0" distL="0" distR="0" wp14:anchorId="7EBEBA40" wp14:editId="75FC27BA">
            <wp:extent cx="8892540" cy="3973830"/>
            <wp:effectExtent l="0" t="0" r="3810" b="7620"/>
            <wp:docPr id="1307266333" name="Bilde 6" descr="Et bilde som inneholder diagram, line, plan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266333" name="Bilde 6" descr="Et bilde som inneholder diagram, line, plan, Plottdiagram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97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290DE" w14:textId="77777777" w:rsidR="00C0582F" w:rsidRPr="005D52B1" w:rsidRDefault="00C0582F" w:rsidP="00C0582F">
      <w:pPr>
        <w:rPr>
          <w:rFonts w:ascii="Times New Roman" w:hAnsi="Times New Roman" w:cs="Times New Roman"/>
          <w:b/>
          <w:bCs/>
          <w:noProof/>
          <w:lang w:val="nb-NO"/>
        </w:rPr>
      </w:pPr>
    </w:p>
    <w:p w14:paraId="385C79A7" w14:textId="77777777" w:rsidR="00C0582F" w:rsidRPr="005D52B1" w:rsidRDefault="00C0582F" w:rsidP="00C0582F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5D52B1">
        <w:rPr>
          <w:rFonts w:ascii="Times New Roman" w:hAnsi="Times New Roman" w:cs="Times New Roman"/>
          <w:sz w:val="20"/>
          <w:szCs w:val="20"/>
        </w:rPr>
        <w:t xml:space="preserve">NT1= narcolepsy type 1. PSG = polysomnography. MSLT= multiple sleep latency </w:t>
      </w:r>
      <w:proofErr w:type="spellStart"/>
      <w:proofErr w:type="gramStart"/>
      <w:r w:rsidRPr="005D52B1">
        <w:rPr>
          <w:rFonts w:ascii="Times New Roman" w:hAnsi="Times New Roman" w:cs="Times New Roman"/>
          <w:sz w:val="20"/>
          <w:szCs w:val="20"/>
        </w:rPr>
        <w:t>test.SSSI</w:t>
      </w:r>
      <w:proofErr w:type="spellEnd"/>
      <w:proofErr w:type="gramEnd"/>
      <w:r w:rsidRPr="005D52B1">
        <w:rPr>
          <w:rFonts w:ascii="Times New Roman" w:hAnsi="Times New Roman" w:cs="Times New Roman"/>
          <w:sz w:val="20"/>
          <w:szCs w:val="20"/>
        </w:rPr>
        <w:t xml:space="preserve">= sleep stage shift index. AI= awakening index. SL= sleep latency. </w:t>
      </w:r>
    </w:p>
    <w:p w14:paraId="4EB3CFD0" w14:textId="77777777" w:rsidR="00C0582F" w:rsidRPr="005D52B1" w:rsidRDefault="00C0582F" w:rsidP="00C0582F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5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1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01.  </w:t>
      </w:r>
    </w:p>
    <w:p w14:paraId="1381A1EF" w14:textId="77777777" w:rsidR="00C0582F" w:rsidRDefault="00C0582F"/>
    <w:sectPr w:rsidR="00C0582F" w:rsidSect="00C058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2F"/>
    <w:rsid w:val="0053112D"/>
    <w:rsid w:val="00C0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277979"/>
  <w15:chartTrackingRefBased/>
  <w15:docId w15:val="{B2DC88EA-737E-0B45-86DC-3C8637B1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82F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058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058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058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058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058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058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058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058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058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05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05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05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0582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0582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0582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0582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0582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0582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05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05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0582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05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0582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0582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0582F"/>
    <w:pPr>
      <w:spacing w:after="160"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0582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05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0582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058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86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dalen</dc:creator>
  <cp:keywords/>
  <dc:description/>
  <cp:lastModifiedBy>kristin langdalen</cp:lastModifiedBy>
  <cp:revision>1</cp:revision>
  <dcterms:created xsi:type="dcterms:W3CDTF">2026-03-25T14:55:00Z</dcterms:created>
  <dcterms:modified xsi:type="dcterms:W3CDTF">2026-03-25T14:55:00Z</dcterms:modified>
</cp:coreProperties>
</file>